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064AFC04" w14:textId="77777777" w:rsidR="00EA0B54" w:rsidRDefault="00EA0B54">
      <w:pPr>
        <w:rPr>
          <w:b/>
          <w:sz w:val="28"/>
          <w:szCs w:val="28"/>
        </w:rPr>
      </w:pPr>
      <w:r>
        <w:rPr>
          <w:b/>
          <w:sz w:val="28"/>
          <w:szCs w:val="28"/>
        </w:rPr>
        <w:br w:type="page"/>
      </w:r>
    </w:p>
    <w:p w14:paraId="36C6527F" w14:textId="6DD7AE6A" w:rsidR="000035D5" w:rsidRPr="00E004E6" w:rsidRDefault="000035D5" w:rsidP="000035D5">
      <w:pPr>
        <w:rPr>
          <w:b/>
          <w:sz w:val="28"/>
          <w:szCs w:val="28"/>
        </w:rPr>
      </w:pPr>
      <w:r w:rsidRPr="00E004E6">
        <w:rPr>
          <w:b/>
          <w:sz w:val="28"/>
          <w:szCs w:val="28"/>
        </w:rPr>
        <w:lastRenderedPageBreak/>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55AC77D8" w14:textId="77777777" w:rsidR="00196F4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3241D2" w:rsidR="000035D5" w:rsidRPr="001870D2" w:rsidRDefault="000035D5" w:rsidP="001870D2">
                            <w:pPr>
                              <w:spacing w:line="276" w:lineRule="auto"/>
                              <w:rPr>
                                <w:rFonts w:cstheme="minorHAnsi"/>
                              </w:rPr>
                            </w:pPr>
                            <w:r w:rsidRPr="001870D2">
                              <w:rPr>
                                <w:rFonts w:cstheme="minorHAnsi"/>
                              </w:rPr>
                              <w:t xml:space="preserve">Reported on page number: </w:t>
                            </w:r>
                            <w:r w:rsidR="00EA0B54" w:rsidRPr="001870D2">
                              <w:rPr>
                                <w:rFonts w:cstheme="minorHAnsi"/>
                              </w:rPr>
                              <w:t>12</w:t>
                            </w:r>
                          </w:p>
                          <w:p w14:paraId="704B1D8C" w14:textId="77777777" w:rsidR="00EA0B54" w:rsidRPr="001870D2" w:rsidRDefault="00EA0B54" w:rsidP="001870D2">
                            <w:pPr>
                              <w:spacing w:line="276" w:lineRule="auto"/>
                              <w:rPr>
                                <w:rFonts w:cstheme="minorHAnsi"/>
                              </w:rPr>
                            </w:pPr>
                          </w:p>
                          <w:p w14:paraId="1A19481D" w14:textId="7B63C195" w:rsidR="00EA0B54" w:rsidRPr="001870D2" w:rsidRDefault="00EA0B54" w:rsidP="00965E63">
                            <w:pPr>
                              <w:pStyle w:val="Para"/>
                              <w:spacing w:line="276" w:lineRule="auto"/>
                              <w:ind w:firstLine="0"/>
                              <w:rPr>
                                <w:rFonts w:asciiTheme="minorHAnsi" w:hAnsiTheme="minorHAnsi" w:cstheme="minorHAnsi"/>
                              </w:rPr>
                            </w:pPr>
                            <w:r w:rsidRPr="001870D2">
                              <w:rPr>
                                <w:rFonts w:asciiTheme="minorHAnsi" w:hAnsiTheme="minorHAnsi" w:cstheme="minorHAnsi"/>
                              </w:rPr>
                              <w:t xml:space="preserve">The study was approved in two phases by the University of Technology Sydney (UTS HREC REF NO. ETH18-2599 - Project 17232 and 21051). The first phase covered datasets 1 and 2, and the second phase covered dataset 3. The studies aligned with the WASH-GEM do-no-harm processes and distress protocols. </w:t>
                            </w:r>
                          </w:p>
                          <w:p w14:paraId="4510A42B" w14:textId="403806CA" w:rsidR="00EA0B54" w:rsidRPr="001870D2" w:rsidRDefault="00EA0B54" w:rsidP="00965E63">
                            <w:pPr>
                              <w:pStyle w:val="Para"/>
                              <w:spacing w:line="276" w:lineRule="auto"/>
                              <w:ind w:firstLine="0"/>
                              <w:rPr>
                                <w:rFonts w:asciiTheme="minorHAnsi" w:hAnsiTheme="minorHAnsi" w:cstheme="minorHAnsi"/>
                              </w:rPr>
                            </w:pPr>
                            <w:r w:rsidRPr="001870D2">
                              <w:rPr>
                                <w:rFonts w:asciiTheme="minorHAnsi" w:hAnsiTheme="minorHAnsi" w:cstheme="minorHAnsi"/>
                              </w:rPr>
                              <w:t>The study was part of an ongoing monitoring and evaluation process for water and sanitation projects and based on the recommendation of the project team</w:t>
                            </w:r>
                            <w:r w:rsidR="00965E63">
                              <w:rPr>
                                <w:rFonts w:asciiTheme="minorHAnsi" w:hAnsiTheme="minorHAnsi" w:cstheme="minorHAnsi"/>
                              </w:rPr>
                              <w:t xml:space="preserve"> leadership </w:t>
                            </w:r>
                            <w:r w:rsidRPr="001870D2">
                              <w:rPr>
                                <w:rFonts w:asciiTheme="minorHAnsi" w:hAnsiTheme="minorHAnsi" w:cstheme="minorHAnsi"/>
                              </w:rPr>
                              <w:t xml:space="preserve">did not require local IRB approva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33241D2" w:rsidR="000035D5" w:rsidRPr="001870D2" w:rsidRDefault="000035D5" w:rsidP="001870D2">
                      <w:pPr>
                        <w:spacing w:line="276" w:lineRule="auto"/>
                        <w:rPr>
                          <w:rFonts w:cstheme="minorHAnsi"/>
                        </w:rPr>
                      </w:pPr>
                      <w:r w:rsidRPr="001870D2">
                        <w:rPr>
                          <w:rFonts w:cstheme="minorHAnsi"/>
                        </w:rPr>
                        <w:t xml:space="preserve">Reported on page number: </w:t>
                      </w:r>
                      <w:r w:rsidR="00EA0B54" w:rsidRPr="001870D2">
                        <w:rPr>
                          <w:rFonts w:cstheme="minorHAnsi"/>
                        </w:rPr>
                        <w:t>12</w:t>
                      </w:r>
                    </w:p>
                    <w:p w14:paraId="704B1D8C" w14:textId="77777777" w:rsidR="00EA0B54" w:rsidRPr="001870D2" w:rsidRDefault="00EA0B54" w:rsidP="001870D2">
                      <w:pPr>
                        <w:spacing w:line="276" w:lineRule="auto"/>
                        <w:rPr>
                          <w:rFonts w:cstheme="minorHAnsi"/>
                        </w:rPr>
                      </w:pPr>
                    </w:p>
                    <w:p w14:paraId="1A19481D" w14:textId="7B63C195" w:rsidR="00EA0B54" w:rsidRPr="001870D2" w:rsidRDefault="00EA0B54" w:rsidP="00965E63">
                      <w:pPr>
                        <w:pStyle w:val="Para"/>
                        <w:spacing w:line="276" w:lineRule="auto"/>
                        <w:ind w:firstLine="0"/>
                        <w:rPr>
                          <w:rFonts w:asciiTheme="minorHAnsi" w:hAnsiTheme="minorHAnsi" w:cstheme="minorHAnsi"/>
                        </w:rPr>
                      </w:pPr>
                      <w:r w:rsidRPr="001870D2">
                        <w:rPr>
                          <w:rFonts w:asciiTheme="minorHAnsi" w:hAnsiTheme="minorHAnsi" w:cstheme="minorHAnsi"/>
                        </w:rPr>
                        <w:t xml:space="preserve">The study was approved in two phases by the University of Technology Sydney (UTS HREC REF NO. ETH18-2599 - Project 17232 and 21051). The first phase covered datasets 1 and 2, and the second phase covered dataset 3. The studies aligned with the WASH-GEM do-no-harm processes and distress protocols. </w:t>
                      </w:r>
                    </w:p>
                    <w:p w14:paraId="4510A42B" w14:textId="403806CA" w:rsidR="00EA0B54" w:rsidRPr="001870D2" w:rsidRDefault="00EA0B54" w:rsidP="00965E63">
                      <w:pPr>
                        <w:pStyle w:val="Para"/>
                        <w:spacing w:line="276" w:lineRule="auto"/>
                        <w:ind w:firstLine="0"/>
                        <w:rPr>
                          <w:rFonts w:asciiTheme="minorHAnsi" w:hAnsiTheme="minorHAnsi" w:cstheme="minorHAnsi"/>
                        </w:rPr>
                      </w:pPr>
                      <w:r w:rsidRPr="001870D2">
                        <w:rPr>
                          <w:rFonts w:asciiTheme="minorHAnsi" w:hAnsiTheme="minorHAnsi" w:cstheme="minorHAnsi"/>
                        </w:rPr>
                        <w:t>The study was part of an ongoing monitoring and evaluation process for water and sanitation projects and based on the recommendation of the project team</w:t>
                      </w:r>
                      <w:r w:rsidR="00965E63">
                        <w:rPr>
                          <w:rFonts w:asciiTheme="minorHAnsi" w:hAnsiTheme="minorHAnsi" w:cstheme="minorHAnsi"/>
                        </w:rPr>
                        <w:t xml:space="preserve"> leadership </w:t>
                      </w:r>
                      <w:r w:rsidRPr="001870D2">
                        <w:rPr>
                          <w:rFonts w:asciiTheme="minorHAnsi" w:hAnsiTheme="minorHAnsi" w:cstheme="minorHAnsi"/>
                        </w:rPr>
                        <w:t xml:space="preserve">did not require local IRB approval.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9A2869F" w14:textId="5B1BD44D" w:rsidR="00EA0B54" w:rsidRDefault="00EA0B54"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642632C">
                <wp:simplePos x="0" y="0"/>
                <wp:positionH relativeFrom="margin">
                  <wp:posOffset>26216</wp:posOffset>
                </wp:positionH>
                <wp:positionV relativeFrom="paragraph">
                  <wp:posOffset>1598749</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ADFD522" w:rsidR="000035D5" w:rsidRDefault="00EA0B54" w:rsidP="000035D5">
                            <w:r>
                              <w:t xml:space="preserve">The authorship includes the local collaborators </w:t>
                            </w:r>
                            <w:r w:rsidR="00D74809">
                              <w:t xml:space="preserve">in Nepal </w:t>
                            </w:r>
                            <w:r>
                              <w:t xml:space="preserve">who participated in the development of the distress measu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2.05pt;margin-top:125.9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" strokecolor="#193a65">
                <v:textbox>
                  <w:txbxContent>
                    <w:p w14:paraId="41AE696F" w14:textId="7ADFD522" w:rsidR="000035D5" w:rsidRDefault="00EA0B54" w:rsidP="000035D5">
                      <w:r>
                        <w:t xml:space="preserve">The authorship includes the local collaborators </w:t>
                      </w:r>
                      <w:r w:rsidR="00D74809">
                        <w:t xml:space="preserve">in Nepal </w:t>
                      </w:r>
                      <w:r>
                        <w:t xml:space="preserve">who participated in the development of the distress measur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2E2432" w:rsidR="000035D5" w:rsidRDefault="000035D5" w:rsidP="000035D5">
                            <w:r>
                              <w:t xml:space="preserve">Reported on page number: </w:t>
                            </w:r>
                            <w:r w:rsidR="00EA0B54">
                              <w:t xml:space="preserve"> No devi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2E2E2432" w:rsidR="000035D5" w:rsidRDefault="000035D5" w:rsidP="000035D5">
                      <w:r>
                        <w:t xml:space="preserve">Reported on page number: </w:t>
                      </w:r>
                      <w:r w:rsidR="00EA0B54">
                        <w:t xml:space="preserve"> No deviations.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A4B37D1" w14:textId="77777777" w:rsidR="002A72BF" w:rsidRDefault="000035D5" w:rsidP="002A72BF">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bookmarkEnd w:id="4"/>
    </w:p>
    <w:p w14:paraId="15E323CB" w14:textId="77777777" w:rsidR="00196F45" w:rsidRDefault="00196F45">
      <w:pPr>
        <w:rPr>
          <w:b/>
          <w:sz w:val="28"/>
          <w:szCs w:val="28"/>
        </w:rPr>
      </w:pPr>
      <w:r>
        <w:rPr>
          <w:b/>
          <w:sz w:val="28"/>
          <w:szCs w:val="28"/>
        </w:rPr>
        <w:br w:type="page"/>
      </w:r>
    </w:p>
    <w:p w14:paraId="50D21C05" w14:textId="547E8C8F" w:rsidR="000035D5" w:rsidRPr="002A72BF" w:rsidRDefault="000035D5" w:rsidP="002A72BF">
      <w:pPr>
        <w:spacing w:before="240" w:after="240"/>
      </w:pPr>
      <w:r w:rsidRPr="00E004E6">
        <w:rPr>
          <w:b/>
          <w:sz w:val="28"/>
          <w:szCs w:val="28"/>
        </w:rPr>
        <w:lastRenderedPageBreak/>
        <w:t>Human subjects research (e.g. health research, medical research, cross-cultural psychology)</w:t>
      </w:r>
    </w:p>
    <w:p w14:paraId="4FCD7FF8" w14:textId="41A2C941"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C4AD04A">
                <wp:simplePos x="0" y="0"/>
                <wp:positionH relativeFrom="margin">
                  <wp:posOffset>0</wp:posOffset>
                </wp:positionH>
                <wp:positionV relativeFrom="paragraph">
                  <wp:posOffset>886460</wp:posOffset>
                </wp:positionV>
                <wp:extent cx="6838950" cy="29146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14650"/>
                        </a:xfrm>
                        <a:prstGeom prst="rect">
                          <a:avLst/>
                        </a:prstGeom>
                        <a:solidFill>
                          <a:srgbClr val="FFFFFF"/>
                        </a:solidFill>
                        <a:ln w="9525">
                          <a:solidFill>
                            <a:srgbClr val="193A65"/>
                          </a:solidFill>
                          <a:miter lim="800000"/>
                          <a:headEnd/>
                          <a:tailEnd/>
                        </a:ln>
                      </wps:spPr>
                      <wps:txbx>
                        <w:txbxContent>
                          <w:p w14:paraId="223CD14A" w14:textId="5B35177D" w:rsidR="000035D5" w:rsidRPr="001870D2" w:rsidRDefault="006C4017" w:rsidP="000035D5">
                            <w:pPr>
                              <w:rPr>
                                <w:rFonts w:cstheme="minorHAnsi"/>
                              </w:rPr>
                            </w:pPr>
                            <w:r w:rsidRPr="001870D2">
                              <w:rPr>
                                <w:rFonts w:cstheme="minorHAnsi"/>
                              </w:rPr>
                              <w:t xml:space="preserve">This study was embedded into ongoing research and evaluation </w:t>
                            </w:r>
                            <w:r w:rsidR="002A72BF" w:rsidRPr="001870D2">
                              <w:rPr>
                                <w:rFonts w:cstheme="minorHAnsi"/>
                              </w:rPr>
                              <w:t xml:space="preserve">of two water and sanitation activities in south and southeast Asia. </w:t>
                            </w:r>
                          </w:p>
                          <w:p w14:paraId="6A275689" w14:textId="77777777" w:rsidR="002A72BF" w:rsidRPr="001870D2" w:rsidRDefault="002A72BF" w:rsidP="000035D5">
                            <w:pPr>
                              <w:rPr>
                                <w:rFonts w:cstheme="minorHAnsi"/>
                              </w:rPr>
                            </w:pPr>
                          </w:p>
                          <w:p w14:paraId="1931712D" w14:textId="77777777" w:rsidR="00E333E0" w:rsidRDefault="002A72BF" w:rsidP="002A72BF">
                            <w:pPr>
                              <w:rPr>
                                <w:rFonts w:cstheme="minorHAnsi"/>
                              </w:rPr>
                            </w:pPr>
                            <w:r w:rsidRPr="001870D2">
                              <w:rPr>
                                <w:rFonts w:cstheme="minorHAnsi"/>
                              </w:rPr>
                              <w:t xml:space="preserve">The distress scale was developed alongside the piloting of the WASH-GEM within two programs in the Australian Government’s Water for Women Fund. </w:t>
                            </w:r>
                          </w:p>
                          <w:p w14:paraId="5D103E41" w14:textId="77777777" w:rsidR="00E333E0" w:rsidRDefault="002A72BF" w:rsidP="00E333E0">
                            <w:pPr>
                              <w:pStyle w:val="ListParagraph"/>
                              <w:numPr>
                                <w:ilvl w:val="0"/>
                                <w:numId w:val="1"/>
                              </w:numPr>
                              <w:rPr>
                                <w:rFonts w:cstheme="minorHAnsi"/>
                              </w:rPr>
                            </w:pPr>
                            <w:r w:rsidRPr="00E333E0">
                              <w:rPr>
                                <w:rFonts w:cstheme="minorHAnsi"/>
                                <w:i/>
                              </w:rPr>
                              <w:t xml:space="preserve">Sanitation Marketing Scale-Up Program 3 (SMSU3) </w:t>
                            </w:r>
                            <w:r w:rsidRPr="00E333E0">
                              <w:rPr>
                                <w:rFonts w:cstheme="minorHAnsi"/>
                                <w:iCs/>
                              </w:rPr>
                              <w:t>was</w:t>
                            </w:r>
                            <w:r w:rsidRPr="00E333E0">
                              <w:rPr>
                                <w:rFonts w:cstheme="minorHAnsi"/>
                                <w:i/>
                              </w:rPr>
                              <w:t xml:space="preserve"> </w:t>
                            </w:r>
                            <w:r w:rsidRPr="00E333E0">
                              <w:rPr>
                                <w:rFonts w:cstheme="minorHAnsi"/>
                              </w:rPr>
                              <w:t xml:space="preserve">implemented by </w:t>
                            </w:r>
                            <w:proofErr w:type="spellStart"/>
                            <w:r w:rsidRPr="00E333E0">
                              <w:rPr>
                                <w:rFonts w:cstheme="minorHAnsi"/>
                              </w:rPr>
                              <w:t>iDE</w:t>
                            </w:r>
                            <w:proofErr w:type="spellEnd"/>
                            <w:r w:rsidRPr="00E333E0">
                              <w:rPr>
                                <w:rFonts w:cstheme="minorHAnsi"/>
                              </w:rPr>
                              <w:t xml:space="preserve"> Cambodia operated in six rural provinces, supporting the promotion and sale of latrines, fecal sludge management and handwashing systems through private enterprises. </w:t>
                            </w:r>
                          </w:p>
                          <w:p w14:paraId="528D3C45" w14:textId="000F111D" w:rsidR="002A72BF" w:rsidRPr="00E333E0" w:rsidRDefault="002A72BF" w:rsidP="00E333E0">
                            <w:pPr>
                              <w:pStyle w:val="ListParagraph"/>
                              <w:numPr>
                                <w:ilvl w:val="0"/>
                                <w:numId w:val="1"/>
                              </w:numPr>
                              <w:rPr>
                                <w:rFonts w:cstheme="minorHAnsi"/>
                              </w:rPr>
                            </w:pPr>
                            <w:r w:rsidRPr="00E333E0">
                              <w:rPr>
                                <w:rFonts w:cstheme="minorHAnsi"/>
                                <w:i/>
                              </w:rPr>
                              <w:t>Beyond the Finish Line</w:t>
                            </w:r>
                            <w:r w:rsidRPr="00E333E0">
                              <w:rPr>
                                <w:rFonts w:cstheme="minorHAnsi"/>
                              </w:rPr>
                              <w:t xml:space="preserve"> was implemented by SNV Nepal and leveraged decentralization in governance structures in Nepal to support inclusive, sustainable, and resilient water supply services and hygiene behavior change communications in households, schools, and health care facilities in two districts.</w:t>
                            </w:r>
                          </w:p>
                          <w:p w14:paraId="14D12B3E" w14:textId="77777777" w:rsidR="002A72BF" w:rsidRPr="001870D2" w:rsidRDefault="002A72BF" w:rsidP="002A72BF">
                            <w:pPr>
                              <w:rPr>
                                <w:rFonts w:cstheme="minorHAnsi"/>
                              </w:rPr>
                            </w:pPr>
                          </w:p>
                          <w:p w14:paraId="7DCD92FF" w14:textId="6D5D109A" w:rsidR="002A72BF" w:rsidRPr="001870D2" w:rsidRDefault="002A72BF" w:rsidP="000035D5">
                            <w:pPr>
                              <w:rPr>
                                <w:rFonts w:cstheme="minorHAnsi"/>
                              </w:rPr>
                            </w:pPr>
                            <w:r w:rsidRPr="001870D2">
                              <w:rPr>
                                <w:rFonts w:cstheme="minorHAnsi"/>
                              </w:rPr>
                              <w:t xml:space="preserve">These programs were led by local project teams embedded within their communities with permission from local authorities and lea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69.8pt;width:538.5pt;height:229.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" strokecolor="#193a65">
                <v:textbox>
                  <w:txbxContent>
                    <w:p w14:paraId="223CD14A" w14:textId="5B35177D" w:rsidR="000035D5" w:rsidRPr="001870D2" w:rsidRDefault="006C4017" w:rsidP="000035D5">
                      <w:pPr>
                        <w:rPr>
                          <w:rFonts w:cstheme="minorHAnsi"/>
                        </w:rPr>
                      </w:pPr>
                      <w:r w:rsidRPr="001870D2">
                        <w:rPr>
                          <w:rFonts w:cstheme="minorHAnsi"/>
                        </w:rPr>
                        <w:t xml:space="preserve">This study was embedded into ongoing research and evaluation </w:t>
                      </w:r>
                      <w:r w:rsidR="002A72BF" w:rsidRPr="001870D2">
                        <w:rPr>
                          <w:rFonts w:cstheme="minorHAnsi"/>
                        </w:rPr>
                        <w:t xml:space="preserve">of two water and sanitation activities in south and southeast Asia. </w:t>
                      </w:r>
                    </w:p>
                    <w:p w14:paraId="6A275689" w14:textId="77777777" w:rsidR="002A72BF" w:rsidRPr="001870D2" w:rsidRDefault="002A72BF" w:rsidP="000035D5">
                      <w:pPr>
                        <w:rPr>
                          <w:rFonts w:cstheme="minorHAnsi"/>
                        </w:rPr>
                      </w:pPr>
                    </w:p>
                    <w:p w14:paraId="1931712D" w14:textId="77777777" w:rsidR="00E333E0" w:rsidRDefault="002A72BF" w:rsidP="002A72BF">
                      <w:pPr>
                        <w:rPr>
                          <w:rFonts w:cstheme="minorHAnsi"/>
                        </w:rPr>
                      </w:pPr>
                      <w:r w:rsidRPr="001870D2">
                        <w:rPr>
                          <w:rFonts w:cstheme="minorHAnsi"/>
                        </w:rPr>
                        <w:t xml:space="preserve">The distress scale was developed alongside the piloting of the WASH-GEM within two programs in the Australian Government’s Water for Women Fund. </w:t>
                      </w:r>
                    </w:p>
                    <w:p w14:paraId="5D103E41" w14:textId="77777777" w:rsidR="00E333E0" w:rsidRDefault="002A72BF" w:rsidP="00E333E0">
                      <w:pPr>
                        <w:pStyle w:val="ListParagraph"/>
                        <w:numPr>
                          <w:ilvl w:val="0"/>
                          <w:numId w:val="1"/>
                        </w:numPr>
                        <w:rPr>
                          <w:rFonts w:cstheme="minorHAnsi"/>
                        </w:rPr>
                      </w:pPr>
                      <w:r w:rsidRPr="00E333E0">
                        <w:rPr>
                          <w:rFonts w:cstheme="minorHAnsi"/>
                          <w:i/>
                        </w:rPr>
                        <w:t xml:space="preserve">Sanitation Marketing Scale-Up Program 3 (SMSU3) </w:t>
                      </w:r>
                      <w:r w:rsidRPr="00E333E0">
                        <w:rPr>
                          <w:rFonts w:cstheme="minorHAnsi"/>
                          <w:iCs/>
                        </w:rPr>
                        <w:t>was</w:t>
                      </w:r>
                      <w:r w:rsidRPr="00E333E0">
                        <w:rPr>
                          <w:rFonts w:cstheme="minorHAnsi"/>
                          <w:i/>
                        </w:rPr>
                        <w:t xml:space="preserve"> </w:t>
                      </w:r>
                      <w:r w:rsidRPr="00E333E0">
                        <w:rPr>
                          <w:rFonts w:cstheme="minorHAnsi"/>
                        </w:rPr>
                        <w:t xml:space="preserve">implemented by </w:t>
                      </w:r>
                      <w:proofErr w:type="spellStart"/>
                      <w:r w:rsidRPr="00E333E0">
                        <w:rPr>
                          <w:rFonts w:cstheme="minorHAnsi"/>
                        </w:rPr>
                        <w:t>iDE</w:t>
                      </w:r>
                      <w:proofErr w:type="spellEnd"/>
                      <w:r w:rsidRPr="00E333E0">
                        <w:rPr>
                          <w:rFonts w:cstheme="minorHAnsi"/>
                        </w:rPr>
                        <w:t xml:space="preserve"> Cambodia operated in six rural provinces, supporting the promotion and sale of latrines, fecal sludge management and handwashing systems through private enterprises. </w:t>
                      </w:r>
                    </w:p>
                    <w:p w14:paraId="528D3C45" w14:textId="000F111D" w:rsidR="002A72BF" w:rsidRPr="00E333E0" w:rsidRDefault="002A72BF" w:rsidP="00E333E0">
                      <w:pPr>
                        <w:pStyle w:val="ListParagraph"/>
                        <w:numPr>
                          <w:ilvl w:val="0"/>
                          <w:numId w:val="1"/>
                        </w:numPr>
                        <w:rPr>
                          <w:rFonts w:cstheme="minorHAnsi"/>
                        </w:rPr>
                      </w:pPr>
                      <w:r w:rsidRPr="00E333E0">
                        <w:rPr>
                          <w:rFonts w:cstheme="minorHAnsi"/>
                          <w:i/>
                        </w:rPr>
                        <w:t>Beyond the Finish Line</w:t>
                      </w:r>
                      <w:r w:rsidRPr="00E333E0">
                        <w:rPr>
                          <w:rFonts w:cstheme="minorHAnsi"/>
                        </w:rPr>
                        <w:t xml:space="preserve"> was implemented by SNV Nepal and leveraged decentralization in governance structures in Nepal to support inclusive, sustainable, and resilient water supply services and hygiene behavior change communications in households, schools, and health care facilities in two districts.</w:t>
                      </w:r>
                    </w:p>
                    <w:p w14:paraId="14D12B3E" w14:textId="77777777" w:rsidR="002A72BF" w:rsidRPr="001870D2" w:rsidRDefault="002A72BF" w:rsidP="002A72BF">
                      <w:pPr>
                        <w:rPr>
                          <w:rFonts w:cstheme="minorHAnsi"/>
                        </w:rPr>
                      </w:pPr>
                    </w:p>
                    <w:p w14:paraId="7DCD92FF" w14:textId="6D5D109A" w:rsidR="002A72BF" w:rsidRPr="001870D2" w:rsidRDefault="002A72BF" w:rsidP="000035D5">
                      <w:pPr>
                        <w:rPr>
                          <w:rFonts w:cstheme="minorHAnsi"/>
                        </w:rPr>
                      </w:pPr>
                      <w:r w:rsidRPr="001870D2">
                        <w:rPr>
                          <w:rFonts w:cstheme="minorHAnsi"/>
                        </w:rPr>
                        <w:t xml:space="preserve">These programs were led by local project teams embedded within their communities with permission from local authorities and leader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D0FA572" w:rsidR="000035D5" w:rsidRDefault="00E333E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FBB65A6">
                <wp:simplePos x="0" y="0"/>
                <wp:positionH relativeFrom="margin">
                  <wp:posOffset>0</wp:posOffset>
                </wp:positionH>
                <wp:positionV relativeFrom="paragraph">
                  <wp:posOffset>3441700</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E82C0E" w14:textId="7A698BF8" w:rsidR="00196F45" w:rsidRPr="001870D2" w:rsidRDefault="00196F45" w:rsidP="00196F45">
                            <w:pPr>
                              <w:rPr>
                                <w:rFonts w:cstheme="minorHAnsi"/>
                              </w:rPr>
                            </w:pPr>
                            <w:r>
                              <w:rPr>
                                <w:rFonts w:cstheme="minorHAnsi"/>
                              </w:rPr>
                              <w:t>The overall research project was co-led</w:t>
                            </w:r>
                            <w:r w:rsidRPr="001870D2">
                              <w:rPr>
                                <w:rFonts w:cstheme="minorHAnsi"/>
                              </w:rPr>
                              <w:t xml:space="preserve"> by local project teams embedded within their communities with permission from local authorities and leaders.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271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AqbWR/4QAAAA4BAAAPAAAAAAAAAAAAAAAAAHMEAABkcnMvZG93bnJldi54bWxQ&#13;&#10;SwUGAAAAAAQABADzAAAAgQUAAAAA&#13;&#10;" strokecolor="#193a65">
                <v:textbox>
                  <w:txbxContent>
                    <w:p w14:paraId="15E82C0E" w14:textId="7A698BF8" w:rsidR="00196F45" w:rsidRPr="001870D2" w:rsidRDefault="00196F45" w:rsidP="00196F45">
                      <w:pPr>
                        <w:rPr>
                          <w:rFonts w:cstheme="minorHAnsi"/>
                        </w:rPr>
                      </w:pPr>
                      <w:r>
                        <w:rPr>
                          <w:rFonts w:cstheme="minorHAnsi"/>
                        </w:rPr>
                        <w:t>The overall research project was co-led</w:t>
                      </w:r>
                      <w:r w:rsidRPr="001870D2">
                        <w:rPr>
                          <w:rFonts w:cstheme="minorHAnsi"/>
                        </w:rPr>
                        <w:t xml:space="preserve"> by local project teams embedded within their communities with permission from local authorities and leaders. </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D54AAF2"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37915BD">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D7B63AF" w:rsidR="000035D5" w:rsidRDefault="00196F45" w:rsidP="000035D5">
                            <w:r>
                              <w:t xml:space="preserve">Consent was obtained verbally using local </w:t>
                            </w:r>
                            <w:r w:rsidR="00E333E0">
                              <w:t>dialects</w:t>
                            </w:r>
                            <w:r>
                              <w:t xml:space="preserve">. The enumerators used a multi-point consent outline to guide the consent convers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D7B63AF" w:rsidR="000035D5" w:rsidRDefault="00196F45" w:rsidP="000035D5">
                      <w:r>
                        <w:t xml:space="preserve">Consent was obtained verbally using local </w:t>
                      </w:r>
                      <w:r w:rsidR="00E333E0">
                        <w:t>dialects</w:t>
                      </w:r>
                      <w:r>
                        <w:t xml:space="preserve">. The enumerators used a multi-point consent outline to guide the consent conversat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42ED39D" w:rsidR="000035D5" w:rsidRDefault="00196F4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3C45232">
                <wp:simplePos x="0" y="0"/>
                <wp:positionH relativeFrom="margin">
                  <wp:posOffset>0</wp:posOffset>
                </wp:positionH>
                <wp:positionV relativeFrom="paragraph">
                  <wp:posOffset>1374775</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191CE43" w:rsidR="000035D5" w:rsidRDefault="00196F45" w:rsidP="000035D5">
                            <w:r>
                              <w:t xml:space="preserve">Findings of the wider WASH-GEM study including the distress scale results have been shared back with local leadership and civil society </w:t>
                            </w:r>
                            <w:proofErr w:type="spellStart"/>
                            <w:r>
                              <w:t>organisations</w:t>
                            </w:r>
                            <w:proofErr w:type="spellEnd"/>
                            <w:r>
                              <w:t xml:space="preserve"> including through the development of summary reports in Nepal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8.2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nol1c+IAAAAOAQAADwAAAAAAAAAAAAAAAABzBAAAZHJzL2Rvd25yZXYueG1s&#13;&#10;UEsFBgAAAAAEAAQA8wAAAIIFAAAAAA==&#13;&#10;" strokecolor="#193a65">
                <v:textbox>
                  <w:txbxContent>
                    <w:p w14:paraId="63B5C0C8" w14:textId="4191CE43" w:rsidR="000035D5" w:rsidRDefault="00196F45" w:rsidP="000035D5">
                      <w:r>
                        <w:t xml:space="preserve">Findings of the wider WASH-GEM study including the distress scale results have been shared back with local leadership and civil society </w:t>
                      </w:r>
                      <w:proofErr w:type="spellStart"/>
                      <w:r>
                        <w:t>organisations</w:t>
                      </w:r>
                      <w:proofErr w:type="spellEnd"/>
                      <w:r>
                        <w:t xml:space="preserve"> including through the development of summary reports in Nepali.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214DDE6">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25679A" w14:textId="52488495" w:rsidR="00D74809" w:rsidRDefault="00D748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925679A" w14:textId="52488495" w:rsidR="00D74809" w:rsidRDefault="00D7480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3C15D4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257A97" w14:textId="77777777" w:rsidR="00D74809" w:rsidRDefault="00D74809" w:rsidP="00D74809">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C257A97" w14:textId="77777777" w:rsidR="00D74809" w:rsidRDefault="00D74809" w:rsidP="00D74809">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1CBA6B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C6CE21" w14:textId="77777777" w:rsidR="00D74809" w:rsidRDefault="00D74809" w:rsidP="00D74809">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CC6CE21" w14:textId="77777777" w:rsidR="00D74809" w:rsidRDefault="00D74809" w:rsidP="00D74809">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CB2917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830142" w14:textId="77777777" w:rsidR="00D74809" w:rsidRDefault="00D74809" w:rsidP="00D74809">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9830142" w14:textId="77777777" w:rsidR="00D74809" w:rsidRDefault="00D74809" w:rsidP="00D74809">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F01CD8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366246" w14:textId="77777777" w:rsidR="00D74809" w:rsidRDefault="00D74809" w:rsidP="00D74809">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33366246" w14:textId="77777777" w:rsidR="00D74809" w:rsidRDefault="00D74809" w:rsidP="00D74809">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4487BE" w14:textId="77777777" w:rsidR="00E964B9" w:rsidRDefault="00E964B9" w:rsidP="00F57A3B">
      <w:r>
        <w:separator/>
      </w:r>
    </w:p>
  </w:endnote>
  <w:endnote w:type="continuationSeparator" w:id="0">
    <w:p w14:paraId="4CB2E37D" w14:textId="77777777" w:rsidR="00E964B9" w:rsidRDefault="00E964B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F69ECD" w14:textId="77777777" w:rsidR="00E964B9" w:rsidRDefault="00E964B9" w:rsidP="00F57A3B">
      <w:r>
        <w:separator/>
      </w:r>
    </w:p>
  </w:footnote>
  <w:footnote w:type="continuationSeparator" w:id="0">
    <w:p w14:paraId="44929C30" w14:textId="77777777" w:rsidR="00E964B9" w:rsidRDefault="00E964B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C64A1C"/>
    <w:multiLevelType w:val="hybridMultilevel"/>
    <w:tmpl w:val="0B6437AA"/>
    <w:lvl w:ilvl="0" w:tplc="1D4A25EA">
      <w:start w:val="180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5207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70D2"/>
    <w:rsid w:val="00196F45"/>
    <w:rsid w:val="002A72BF"/>
    <w:rsid w:val="002C3F99"/>
    <w:rsid w:val="00335779"/>
    <w:rsid w:val="004A7A57"/>
    <w:rsid w:val="004C71C4"/>
    <w:rsid w:val="00515BC0"/>
    <w:rsid w:val="00541C18"/>
    <w:rsid w:val="00580384"/>
    <w:rsid w:val="0069423E"/>
    <w:rsid w:val="006C4017"/>
    <w:rsid w:val="006F5F45"/>
    <w:rsid w:val="007F408F"/>
    <w:rsid w:val="00831ADE"/>
    <w:rsid w:val="00841F25"/>
    <w:rsid w:val="009364D9"/>
    <w:rsid w:val="00965E63"/>
    <w:rsid w:val="00A43F5B"/>
    <w:rsid w:val="00A961CD"/>
    <w:rsid w:val="00AD410C"/>
    <w:rsid w:val="00BD19EC"/>
    <w:rsid w:val="00CC6CAB"/>
    <w:rsid w:val="00D74809"/>
    <w:rsid w:val="00E004E6"/>
    <w:rsid w:val="00E333E0"/>
    <w:rsid w:val="00E964B9"/>
    <w:rsid w:val="00E976A3"/>
    <w:rsid w:val="00EA0B5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Para">
    <w:name w:val="Para"/>
    <w:basedOn w:val="Normal"/>
    <w:autoRedefine/>
    <w:qFormat/>
    <w:rsid w:val="00EA0B54"/>
    <w:pPr>
      <w:spacing w:after="240" w:line="480" w:lineRule="auto"/>
      <w:ind w:firstLine="709"/>
    </w:pPr>
    <w:rPr>
      <w:rFonts w:ascii="Times New Roman" w:eastAsia="Arial" w:hAnsi="Times New Roman" w:cs="Times New Roman"/>
      <w:lang w:eastAsia="en-GB"/>
    </w:rPr>
  </w:style>
  <w:style w:type="paragraph" w:styleId="ListParagraph">
    <w:name w:val="List Paragraph"/>
    <w:basedOn w:val="Normal"/>
    <w:uiPriority w:val="34"/>
    <w:qFormat/>
    <w:rsid w:val="00E333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cArthur, Jess</cp:lastModifiedBy>
  <cp:revision>5</cp:revision>
  <dcterms:created xsi:type="dcterms:W3CDTF">2025-02-24T20:37:00Z</dcterms:created>
  <dcterms:modified xsi:type="dcterms:W3CDTF">2025-02-25T01:17:00Z</dcterms:modified>
</cp:coreProperties>
</file>